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F490" w14:textId="6CE5C23A" w:rsidR="00FC70C6" w:rsidRPr="00046B96" w:rsidRDefault="00864855">
      <w:pPr>
        <w:rPr>
          <w:rFonts w:ascii="Times New Roman" w:hAnsi="Times New Roman" w:cs="Times New Roman"/>
          <w:sz w:val="24"/>
          <w:szCs w:val="24"/>
        </w:rPr>
      </w:pPr>
      <w:r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22587"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437D4" w:rsidRPr="008648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80A2E"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0026" w:rsidRPr="00864855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r w:rsidR="00422587"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 data </w:t>
      </w:r>
      <w:r w:rsidR="00380A2E"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during distinct SSC protocols </w:t>
      </w:r>
      <w:r w:rsidR="00422587"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75907" w:rsidRPr="00864855">
        <w:rPr>
          <w:rFonts w:ascii="Times New Roman" w:hAnsi="Times New Roman" w:cs="Times New Roman"/>
          <w:b/>
          <w:bCs/>
          <w:sz w:val="24"/>
          <w:szCs w:val="24"/>
        </w:rPr>
        <w:t xml:space="preserve">plantarflexor muscles of </w:t>
      </w:r>
      <w:r w:rsidR="00422587" w:rsidRPr="00864855">
        <w:rPr>
          <w:rFonts w:ascii="Times New Roman" w:hAnsi="Times New Roman" w:cs="Times New Roman"/>
          <w:b/>
          <w:bCs/>
          <w:sz w:val="24"/>
          <w:szCs w:val="24"/>
        </w:rPr>
        <w:t>Snell dwarf and control mice.</w:t>
      </w:r>
      <w:r w:rsidR="00422587" w:rsidRPr="00046B96">
        <w:rPr>
          <w:rFonts w:ascii="Times New Roman" w:hAnsi="Times New Roman" w:cs="Times New Roman"/>
          <w:sz w:val="24"/>
          <w:szCs w:val="24"/>
        </w:rPr>
        <w:t xml:space="preserve">  </w:t>
      </w:r>
      <w:r w:rsidR="00036273" w:rsidRPr="00046B9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5020"/>
        <w:gridCol w:w="1395"/>
        <w:gridCol w:w="1440"/>
      </w:tblGrid>
      <w:tr w:rsidR="00445EF9" w:rsidRPr="00445EF9" w14:paraId="3F6FF728" w14:textId="77777777" w:rsidTr="008B57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9B861" w14:textId="77777777" w:rsidR="00445EF9" w:rsidRPr="00445EF9" w:rsidRDefault="00445EF9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D73487C" w14:textId="77777777" w:rsidR="00445EF9" w:rsidRPr="00445EF9" w:rsidRDefault="00445EF9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AB0C8CA" w14:textId="77777777" w:rsidR="00445EF9" w:rsidRPr="00445EF9" w:rsidRDefault="00445EF9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/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13BE14" w14:textId="77777777" w:rsidR="00445EF9" w:rsidRPr="00445EF9" w:rsidRDefault="00445EF9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°/s</w:t>
            </w:r>
          </w:p>
        </w:tc>
      </w:tr>
      <w:tr w:rsidR="00445EF9" w:rsidRPr="00445EF9" w14:paraId="075C19D8" w14:textId="77777777" w:rsidTr="008B57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996F8" w14:textId="77777777" w:rsidR="00445EF9" w:rsidRPr="00445EF9" w:rsidRDefault="00445EF9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7ED16EF9" w14:textId="77777777" w:rsidR="00445EF9" w:rsidRPr="00445EF9" w:rsidRDefault="00445EF9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39B4037" w14:textId="77777777" w:rsidR="00445EF9" w:rsidRPr="00445EF9" w:rsidRDefault="00445EF9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FB5E44" w14:textId="77777777" w:rsidR="00445EF9" w:rsidRPr="00445EF9" w:rsidRDefault="00445EF9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855" w:rsidRPr="00445EF9" w14:paraId="57333B9B" w14:textId="77777777" w:rsidTr="008B5791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18B90DD7" w14:textId="77777777" w:rsidR="00864855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1</w:t>
            </w:r>
          </w:p>
          <w:p w14:paraId="60A23525" w14:textId="77777777" w:rsidR="00864855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F321CF" w14:textId="77777777" w:rsidR="00864855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3A8084" w14:textId="195F2C91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060F224" w14:textId="34712271" w:rsidR="00864855" w:rsidRPr="00445EF9" w:rsidRDefault="00864855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2360CAC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2 ± 4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90E1CD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0 ± 8.03*</w:t>
            </w:r>
          </w:p>
        </w:tc>
      </w:tr>
      <w:tr w:rsidR="00864855" w:rsidRPr="00445EF9" w14:paraId="1D6C65AD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38283BF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1051972" w14:textId="12330FD1" w:rsidR="00864855" w:rsidRPr="00445EF9" w:rsidRDefault="00864855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ADE2D5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 ± 2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E3FCF7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 ± 7.01*</w:t>
            </w:r>
          </w:p>
        </w:tc>
      </w:tr>
      <w:tr w:rsidR="00864855" w:rsidRPr="00445EF9" w14:paraId="60EE3260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37811F15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6F924C48" w14:textId="616CDAA1" w:rsidR="00864855" w:rsidRPr="00445EF9" w:rsidRDefault="00864855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ork (mJ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A855653" w14:textId="1FCBFC79" w:rsidR="00864855" w:rsidRPr="00445EF9" w:rsidRDefault="00864855" w:rsidP="00044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4D84D8" w14:textId="0753F380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*</w:t>
            </w:r>
          </w:p>
        </w:tc>
      </w:tr>
      <w:tr w:rsidR="00864855" w:rsidRPr="00445EF9" w14:paraId="16F1D1D4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3C4C27F6" w14:textId="77777777" w:rsidR="00864855" w:rsidRPr="00445EF9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50A5D1A5" w14:textId="5EEA6305" w:rsidR="00864855" w:rsidRDefault="00864855" w:rsidP="00445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ower 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04689983" w14:textId="5A278CED" w:rsidR="00864855" w:rsidRDefault="00864855" w:rsidP="00044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D5DFA7" w14:textId="3DD9E718" w:rsidR="00864855" w:rsidRDefault="00864855" w:rsidP="00445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0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*</w:t>
            </w:r>
          </w:p>
        </w:tc>
      </w:tr>
      <w:tr w:rsidR="00864855" w:rsidRPr="00445EF9" w14:paraId="0D782E3D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1A3D6704" w14:textId="77777777" w:rsidR="00864855" w:rsidRPr="00445EF9" w:rsidRDefault="00864855" w:rsidP="006E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40A5C7D0" w14:textId="0606A737" w:rsidR="00864855" w:rsidRDefault="00864855" w:rsidP="006E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  <w:r w:rsidR="00B8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que time integ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N·m·s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32EF5BB8" w14:textId="129FB43C" w:rsidR="00864855" w:rsidRDefault="00864855" w:rsidP="006E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9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9E5D90" w14:textId="1B12880F" w:rsidR="00864855" w:rsidRDefault="00864855" w:rsidP="006E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*</w:t>
            </w:r>
          </w:p>
        </w:tc>
      </w:tr>
      <w:tr w:rsidR="00864855" w:rsidRPr="00445EF9" w14:paraId="56B75208" w14:textId="77777777" w:rsidTr="008B5791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5444BF2C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8</w:t>
            </w:r>
          </w:p>
          <w:p w14:paraId="3E9264C0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8451D6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855E6F" w14:textId="0C014EDB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184B832" w14:textId="7E30EAC9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B9B10E8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 ± 2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E47DB5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 ± 9.15*</w:t>
            </w:r>
          </w:p>
        </w:tc>
      </w:tr>
      <w:tr w:rsidR="00864855" w:rsidRPr="00445EF9" w14:paraId="6C921966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51D2EF79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439C462" w14:textId="295AC43F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72FABC2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± 1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DD083E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 ± 8.21*</w:t>
            </w:r>
          </w:p>
        </w:tc>
      </w:tr>
      <w:tr w:rsidR="00864855" w:rsidRPr="00445EF9" w14:paraId="7EE991C1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17722991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11B15879" w14:textId="75A334DB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ork (mJ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5B9BE7A8" w14:textId="175B4B71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12FFBC" w14:textId="3AB11F2A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*</w:t>
            </w:r>
          </w:p>
        </w:tc>
      </w:tr>
      <w:tr w:rsidR="00864855" w:rsidRPr="00445EF9" w14:paraId="524F648C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276AA83A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41C487F8" w14:textId="6BFE46CC" w:rsidR="00864855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ower 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2BA11933" w14:textId="20BF4374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5086C7" w14:textId="296CAB5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*</w:t>
            </w:r>
          </w:p>
        </w:tc>
      </w:tr>
      <w:tr w:rsidR="00864855" w:rsidRPr="00445EF9" w14:paraId="4F48E260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03FB810A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629200AC" w14:textId="7370C8B4" w:rsidR="00864855" w:rsidRDefault="00B8340D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torque time integral </w:t>
            </w:r>
            <w:r w:rsidR="00864855"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N·m·s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630AE7D" w14:textId="62846385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6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A2A961" w14:textId="30FA67E4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*</w:t>
            </w:r>
          </w:p>
        </w:tc>
      </w:tr>
      <w:tr w:rsidR="006E38AB" w:rsidRPr="00445EF9" w14:paraId="19A863DB" w14:textId="77777777" w:rsidTr="008B57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B9AB3" w14:textId="77777777" w:rsidR="006E38AB" w:rsidRPr="00445EF9" w:rsidRDefault="006E38AB" w:rsidP="006E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ell</w:t>
            </w: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29A8C5C" w14:textId="77777777" w:rsidR="006E38AB" w:rsidRPr="00445EF9" w:rsidRDefault="006E38AB" w:rsidP="006E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077C44" w14:textId="77777777" w:rsidR="006E38AB" w:rsidRPr="00445EF9" w:rsidRDefault="006E38AB" w:rsidP="006E38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37042F" w14:textId="77777777" w:rsidR="006E38AB" w:rsidRPr="00445EF9" w:rsidRDefault="006E38AB" w:rsidP="006E3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4855" w:rsidRPr="00445EF9" w14:paraId="42746D86" w14:textId="77777777" w:rsidTr="008B5791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1607B6AD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1</w:t>
            </w:r>
          </w:p>
          <w:p w14:paraId="7CA0788F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4AC338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FCF1646" w14:textId="3F351F0C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6964F33" w14:textId="2FCB1A02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693437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 ± 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04EFE7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 ± 1.96</w:t>
            </w:r>
          </w:p>
        </w:tc>
      </w:tr>
      <w:tr w:rsidR="00864855" w:rsidRPr="00445EF9" w14:paraId="1BC1BE91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079A8A38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EB54655" w14:textId="418FE057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58095E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± 0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C1080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 ± 1.70*</w:t>
            </w:r>
          </w:p>
        </w:tc>
      </w:tr>
      <w:tr w:rsidR="00864855" w:rsidRPr="00445EF9" w14:paraId="3F6E5E19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16AA13BF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15C44EFF" w14:textId="1B9734B8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ork (mJ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2717407D" w14:textId="4A7A367F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11C990" w14:textId="7D3D8EEF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64855" w:rsidRPr="00445EF9" w14:paraId="20C40FFA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01F343A1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6C762FE8" w14:textId="0EC0C959" w:rsidR="00864855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ower 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0D18CEDF" w14:textId="23FE7724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C507AC" w14:textId="6B835BFB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*</w:t>
            </w:r>
          </w:p>
        </w:tc>
      </w:tr>
      <w:tr w:rsidR="00864855" w:rsidRPr="00445EF9" w14:paraId="248D517E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57F7BAC5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55C4F0F4" w14:textId="05F1001C" w:rsidR="00864855" w:rsidRDefault="00B8340D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torque time integral </w:t>
            </w:r>
            <w:r w:rsidR="00864855"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N·m·s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F5CB53A" w14:textId="3C505DF9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A16430" w14:textId="11705166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*</w:t>
            </w:r>
          </w:p>
        </w:tc>
      </w:tr>
      <w:tr w:rsidR="00864855" w:rsidRPr="00445EF9" w14:paraId="31AFA3A0" w14:textId="77777777" w:rsidTr="008B5791">
        <w:trPr>
          <w:trHeight w:val="30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6FB85D56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8</w:t>
            </w:r>
          </w:p>
          <w:p w14:paraId="032B5CF5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DA1D73" w14:textId="77777777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B87FC3" w14:textId="141B4E15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2B0A59CC" w14:textId="3C04AE37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723A79F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± 0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E267A9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± 1.24</w:t>
            </w:r>
          </w:p>
        </w:tc>
      </w:tr>
      <w:tr w:rsidR="00864855" w:rsidRPr="00445EF9" w14:paraId="0237AE56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3A24F3D0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6AA3F5D" w14:textId="78963A87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 torque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N·m)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4DB398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± 0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EF9BC6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± 1.07</w:t>
            </w:r>
          </w:p>
        </w:tc>
      </w:tr>
      <w:tr w:rsidR="00864855" w:rsidRPr="00445EF9" w14:paraId="6B56F3DD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666FC38C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68ADCB64" w14:textId="3EC1FD76" w:rsidR="00864855" w:rsidRPr="00445EF9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ork (mJ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6E60ACFE" w14:textId="12E98930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D97B2C" w14:textId="061B79D8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64855" w:rsidRPr="00445EF9" w14:paraId="1ED29A59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6E5F677D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5D121A8D" w14:textId="40C404B1" w:rsidR="00864855" w:rsidRDefault="00864855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ower 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</w:t>
            </w:r>
            <w:r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A91729C" w14:textId="5F366E99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E686EA" w14:textId="7DBCA73F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64855" w:rsidRPr="00445EF9" w14:paraId="14AAE23D" w14:textId="77777777" w:rsidTr="008B5791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14:paraId="45F73706" w14:textId="77777777" w:rsidR="00864855" w:rsidRPr="00445EF9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0" w:type="dxa"/>
            <w:shd w:val="clear" w:color="auto" w:fill="auto"/>
            <w:noWrap/>
            <w:vAlign w:val="bottom"/>
          </w:tcPr>
          <w:p w14:paraId="3806C9A1" w14:textId="0C3A638E" w:rsidR="00864855" w:rsidRDefault="00B8340D" w:rsidP="008648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torque time integral </w:t>
            </w:r>
            <w:r w:rsidR="00864855" w:rsidRPr="008B57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N·m·s)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77720744" w14:textId="6FCA48BA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8DBD7A" w14:textId="3FCFC023" w:rsidR="00864855" w:rsidRDefault="00864855" w:rsidP="0086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445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</w:tbl>
    <w:p w14:paraId="445608AA" w14:textId="5A0B2ADE" w:rsidR="00422587" w:rsidRPr="00457154" w:rsidRDefault="00422587">
      <w:pPr>
        <w:rPr>
          <w:rFonts w:ascii="Times New Roman" w:hAnsi="Times New Roman" w:cs="Times New Roman"/>
          <w:sz w:val="24"/>
          <w:szCs w:val="24"/>
        </w:rPr>
      </w:pPr>
      <w:r w:rsidRPr="00046B96">
        <w:rPr>
          <w:rFonts w:ascii="Times New Roman" w:hAnsi="Times New Roman" w:cs="Times New Roman"/>
          <w:sz w:val="24"/>
          <w:szCs w:val="24"/>
        </w:rPr>
        <w:t xml:space="preserve">Values are expressed as means ± SD.  Sample sizes were N = </w:t>
      </w:r>
      <w:r w:rsidR="00380A2E">
        <w:rPr>
          <w:rFonts w:ascii="Times New Roman" w:hAnsi="Times New Roman" w:cs="Times New Roman"/>
          <w:sz w:val="24"/>
          <w:szCs w:val="24"/>
        </w:rPr>
        <w:t>1</w:t>
      </w:r>
      <w:r w:rsidR="00BD36A9">
        <w:rPr>
          <w:rFonts w:ascii="Times New Roman" w:hAnsi="Times New Roman" w:cs="Times New Roman"/>
          <w:sz w:val="24"/>
          <w:szCs w:val="24"/>
        </w:rPr>
        <w:t>9</w:t>
      </w:r>
      <w:r w:rsidRPr="00046B96">
        <w:rPr>
          <w:rFonts w:ascii="Times New Roman" w:hAnsi="Times New Roman" w:cs="Times New Roman"/>
          <w:sz w:val="24"/>
          <w:szCs w:val="24"/>
        </w:rPr>
        <w:t xml:space="preserve"> to </w:t>
      </w:r>
      <w:r w:rsidR="00380A2E">
        <w:rPr>
          <w:rFonts w:ascii="Times New Roman" w:hAnsi="Times New Roman" w:cs="Times New Roman"/>
          <w:sz w:val="24"/>
          <w:szCs w:val="24"/>
        </w:rPr>
        <w:t>20</w:t>
      </w:r>
      <w:r w:rsidRPr="00046B96">
        <w:rPr>
          <w:rFonts w:ascii="Times New Roman" w:hAnsi="Times New Roman" w:cs="Times New Roman"/>
          <w:sz w:val="24"/>
          <w:szCs w:val="24"/>
        </w:rPr>
        <w:t xml:space="preserve"> per group.  </w:t>
      </w:r>
      <w:r w:rsidR="00864855">
        <w:rPr>
          <w:rFonts w:ascii="Times New Roman" w:hAnsi="Times New Roman" w:cs="Times New Roman"/>
          <w:sz w:val="24"/>
          <w:szCs w:val="24"/>
        </w:rPr>
        <w:t xml:space="preserve">In general, greater values of torque, work, and power were reached during the 500°/s protocol while greater </w:t>
      </w:r>
      <w:r w:rsidR="00B8340D">
        <w:rPr>
          <w:rFonts w:ascii="Times New Roman" w:hAnsi="Times New Roman" w:cs="Times New Roman"/>
          <w:sz w:val="24"/>
          <w:szCs w:val="24"/>
        </w:rPr>
        <w:t xml:space="preserve">torque time </w:t>
      </w:r>
      <w:r w:rsidR="00864855">
        <w:rPr>
          <w:rFonts w:ascii="Times New Roman" w:hAnsi="Times New Roman" w:cs="Times New Roman"/>
          <w:sz w:val="24"/>
          <w:szCs w:val="24"/>
        </w:rPr>
        <w:t xml:space="preserve">integral </w:t>
      </w:r>
      <w:r w:rsidR="00B8340D">
        <w:rPr>
          <w:rFonts w:ascii="Times New Roman" w:hAnsi="Times New Roman" w:cs="Times New Roman"/>
          <w:sz w:val="24"/>
          <w:szCs w:val="24"/>
        </w:rPr>
        <w:t>resulted</w:t>
      </w:r>
      <w:r w:rsidR="00864855">
        <w:rPr>
          <w:rFonts w:ascii="Times New Roman" w:hAnsi="Times New Roman" w:cs="Times New Roman"/>
          <w:sz w:val="24"/>
          <w:szCs w:val="24"/>
        </w:rPr>
        <w:t xml:space="preserve"> during the 30°/s protocol.  </w:t>
      </w:r>
      <w:r w:rsidR="00046B96">
        <w:rPr>
          <w:rFonts w:ascii="Times New Roman" w:hAnsi="Times New Roman" w:cs="Times New Roman"/>
          <w:sz w:val="24"/>
          <w:szCs w:val="24"/>
        </w:rPr>
        <w:t xml:space="preserve">All Snell dwarf values </w:t>
      </w:r>
      <w:r w:rsidR="00E86D0F">
        <w:rPr>
          <w:rFonts w:ascii="Times New Roman" w:hAnsi="Times New Roman" w:cs="Times New Roman"/>
          <w:sz w:val="24"/>
          <w:szCs w:val="24"/>
        </w:rPr>
        <w:t>were</w:t>
      </w:r>
      <w:r w:rsidR="00046B96">
        <w:rPr>
          <w:rFonts w:ascii="Times New Roman" w:hAnsi="Times New Roman" w:cs="Times New Roman"/>
          <w:sz w:val="24"/>
          <w:szCs w:val="24"/>
        </w:rPr>
        <w:t xml:space="preserve"> different from comparable control</w:t>
      </w:r>
      <w:r w:rsidR="007F223A">
        <w:rPr>
          <w:rFonts w:ascii="Times New Roman" w:hAnsi="Times New Roman" w:cs="Times New Roman"/>
          <w:sz w:val="24"/>
          <w:szCs w:val="24"/>
        </w:rPr>
        <w:t xml:space="preserve"> </w:t>
      </w:r>
      <w:r w:rsidR="00AA27F5">
        <w:rPr>
          <w:rFonts w:ascii="Times New Roman" w:hAnsi="Times New Roman" w:cs="Times New Roman"/>
          <w:sz w:val="24"/>
          <w:szCs w:val="24"/>
        </w:rPr>
        <w:t xml:space="preserve">values </w:t>
      </w:r>
      <w:r w:rsidR="007F223A">
        <w:rPr>
          <w:rFonts w:ascii="Times New Roman" w:hAnsi="Times New Roman" w:cs="Times New Roman"/>
          <w:sz w:val="24"/>
          <w:szCs w:val="24"/>
        </w:rPr>
        <w:t>with exception</w:t>
      </w:r>
      <w:r w:rsidR="00457154">
        <w:rPr>
          <w:rFonts w:ascii="Times New Roman" w:hAnsi="Times New Roman" w:cs="Times New Roman"/>
          <w:sz w:val="24"/>
          <w:szCs w:val="24"/>
        </w:rPr>
        <w:t>s</w:t>
      </w:r>
      <w:r w:rsidR="007F223A">
        <w:rPr>
          <w:rFonts w:ascii="Times New Roman" w:hAnsi="Times New Roman" w:cs="Times New Roman"/>
          <w:sz w:val="24"/>
          <w:szCs w:val="24"/>
        </w:rPr>
        <w:t xml:space="preserve"> of </w:t>
      </w:r>
      <w:r w:rsidR="00457154">
        <w:rPr>
          <w:rFonts w:ascii="Times New Roman" w:hAnsi="Times New Roman" w:cs="Times New Roman"/>
          <w:sz w:val="24"/>
          <w:szCs w:val="24"/>
        </w:rPr>
        <w:t xml:space="preserve">30°/s total power values and 500°/s </w:t>
      </w:r>
      <w:r w:rsidR="0063294F">
        <w:rPr>
          <w:rFonts w:ascii="Times New Roman" w:hAnsi="Times New Roman" w:cs="Times New Roman"/>
          <w:sz w:val="24"/>
          <w:szCs w:val="24"/>
        </w:rPr>
        <w:t xml:space="preserve">set 8 </w:t>
      </w:r>
      <w:r w:rsidR="00457154">
        <w:rPr>
          <w:rFonts w:ascii="Times New Roman" w:hAnsi="Times New Roman" w:cs="Times New Roman"/>
          <w:sz w:val="24"/>
          <w:szCs w:val="24"/>
        </w:rPr>
        <w:t>total impulse values</w:t>
      </w:r>
      <w:r w:rsidR="007F223A">
        <w:rPr>
          <w:rFonts w:ascii="Times New Roman" w:hAnsi="Times New Roman" w:cs="Times New Roman"/>
          <w:sz w:val="24"/>
          <w:szCs w:val="24"/>
        </w:rPr>
        <w:t xml:space="preserve">, </w:t>
      </w:r>
      <w:r w:rsidR="00E16AFC" w:rsidRPr="00046B96">
        <w:rPr>
          <w:rFonts w:ascii="Times New Roman" w:hAnsi="Times New Roman" w:cs="Times New Roman"/>
          <w:sz w:val="24"/>
          <w:szCs w:val="24"/>
        </w:rPr>
        <w:t>P &lt; 0.05</w:t>
      </w:r>
      <w:r w:rsidR="00E16AFC">
        <w:rPr>
          <w:rFonts w:ascii="Times New Roman" w:hAnsi="Times New Roman" w:cs="Times New Roman"/>
          <w:sz w:val="24"/>
          <w:szCs w:val="24"/>
        </w:rPr>
        <w:t>.</w:t>
      </w:r>
      <w:r w:rsidR="00457154">
        <w:rPr>
          <w:rFonts w:ascii="Times New Roman" w:hAnsi="Times New Roman" w:cs="Times New Roman"/>
          <w:sz w:val="24"/>
          <w:szCs w:val="24"/>
        </w:rPr>
        <w:t xml:space="preserve">  </w:t>
      </w:r>
      <w:r w:rsidRPr="00046B96">
        <w:rPr>
          <w:rFonts w:ascii="Times New Roman" w:hAnsi="Times New Roman" w:cs="Times New Roman"/>
          <w:sz w:val="24"/>
          <w:szCs w:val="24"/>
        </w:rPr>
        <w:t xml:space="preserve">*Different from comparable </w:t>
      </w:r>
      <w:r w:rsidR="00380A2E">
        <w:rPr>
          <w:rFonts w:ascii="Times New Roman" w:hAnsi="Times New Roman" w:cs="Times New Roman"/>
          <w:sz w:val="24"/>
          <w:szCs w:val="24"/>
        </w:rPr>
        <w:t>30°/s</w:t>
      </w:r>
      <w:r w:rsidRPr="00046B96">
        <w:rPr>
          <w:rFonts w:ascii="Times New Roman" w:hAnsi="Times New Roman" w:cs="Times New Roman"/>
          <w:sz w:val="24"/>
          <w:szCs w:val="24"/>
        </w:rPr>
        <w:t xml:space="preserve"> value</w:t>
      </w:r>
      <w:r w:rsidR="00046B96">
        <w:rPr>
          <w:rFonts w:ascii="Times New Roman" w:hAnsi="Times New Roman" w:cs="Times New Roman"/>
          <w:sz w:val="24"/>
          <w:szCs w:val="24"/>
        </w:rPr>
        <w:t>;</w:t>
      </w:r>
      <w:r w:rsidRPr="00046B96">
        <w:rPr>
          <w:rFonts w:ascii="Times New Roman" w:hAnsi="Times New Roman" w:cs="Times New Roman"/>
          <w:sz w:val="24"/>
          <w:szCs w:val="24"/>
        </w:rPr>
        <w:t xml:space="preserve"> P &lt; 0.05.  </w:t>
      </w:r>
    </w:p>
    <w:sectPr w:rsidR="00422587" w:rsidRPr="00457154" w:rsidSect="000C37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DCF13" w14:textId="77777777" w:rsidR="0099050F" w:rsidRDefault="0099050F" w:rsidP="0099050F">
      <w:pPr>
        <w:spacing w:after="0" w:line="240" w:lineRule="auto"/>
      </w:pPr>
      <w:r>
        <w:separator/>
      </w:r>
    </w:p>
  </w:endnote>
  <w:endnote w:type="continuationSeparator" w:id="0">
    <w:p w14:paraId="73CDAB79" w14:textId="77777777" w:rsidR="0099050F" w:rsidRDefault="0099050F" w:rsidP="00990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5B44" w14:textId="77777777" w:rsidR="0099050F" w:rsidRDefault="0099050F" w:rsidP="0099050F">
      <w:pPr>
        <w:spacing w:after="0" w:line="240" w:lineRule="auto"/>
      </w:pPr>
      <w:r>
        <w:separator/>
      </w:r>
    </w:p>
  </w:footnote>
  <w:footnote w:type="continuationSeparator" w:id="0">
    <w:p w14:paraId="66FB94E3" w14:textId="77777777" w:rsidR="0099050F" w:rsidRDefault="0099050F" w:rsidP="009905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0F"/>
    <w:rsid w:val="00032296"/>
    <w:rsid w:val="00032F01"/>
    <w:rsid w:val="00035AE7"/>
    <w:rsid w:val="00036273"/>
    <w:rsid w:val="00044B13"/>
    <w:rsid w:val="00046B96"/>
    <w:rsid w:val="0006701B"/>
    <w:rsid w:val="00097929"/>
    <w:rsid w:val="000A6441"/>
    <w:rsid w:val="000B0C95"/>
    <w:rsid w:val="000C37C8"/>
    <w:rsid w:val="00117E64"/>
    <w:rsid w:val="001E53FB"/>
    <w:rsid w:val="001E757D"/>
    <w:rsid w:val="0024483C"/>
    <w:rsid w:val="00246CF8"/>
    <w:rsid w:val="002617F2"/>
    <w:rsid w:val="00265AB2"/>
    <w:rsid w:val="002B0E7B"/>
    <w:rsid w:val="002C370E"/>
    <w:rsid w:val="002C4794"/>
    <w:rsid w:val="002D0123"/>
    <w:rsid w:val="002E52D7"/>
    <w:rsid w:val="0030469D"/>
    <w:rsid w:val="00337B04"/>
    <w:rsid w:val="00375733"/>
    <w:rsid w:val="00380A2E"/>
    <w:rsid w:val="00414516"/>
    <w:rsid w:val="00415309"/>
    <w:rsid w:val="00422587"/>
    <w:rsid w:val="00426740"/>
    <w:rsid w:val="0044405D"/>
    <w:rsid w:val="00445EF9"/>
    <w:rsid w:val="00446FE0"/>
    <w:rsid w:val="00457154"/>
    <w:rsid w:val="00490AD3"/>
    <w:rsid w:val="004B57BD"/>
    <w:rsid w:val="004C02E3"/>
    <w:rsid w:val="004D003E"/>
    <w:rsid w:val="004E7501"/>
    <w:rsid w:val="004F507F"/>
    <w:rsid w:val="00502751"/>
    <w:rsid w:val="00517877"/>
    <w:rsid w:val="00523B35"/>
    <w:rsid w:val="00557676"/>
    <w:rsid w:val="00583743"/>
    <w:rsid w:val="005B37F7"/>
    <w:rsid w:val="006007B7"/>
    <w:rsid w:val="0063294F"/>
    <w:rsid w:val="006B52CB"/>
    <w:rsid w:val="006C7E29"/>
    <w:rsid w:val="006D1D13"/>
    <w:rsid w:val="006D2078"/>
    <w:rsid w:val="006D7C15"/>
    <w:rsid w:val="006E38AB"/>
    <w:rsid w:val="00730899"/>
    <w:rsid w:val="007C3AE6"/>
    <w:rsid w:val="007F223A"/>
    <w:rsid w:val="00801559"/>
    <w:rsid w:val="00826DB6"/>
    <w:rsid w:val="00845199"/>
    <w:rsid w:val="00864855"/>
    <w:rsid w:val="008A2557"/>
    <w:rsid w:val="008A3F42"/>
    <w:rsid w:val="008B5791"/>
    <w:rsid w:val="008F3507"/>
    <w:rsid w:val="00916A19"/>
    <w:rsid w:val="0093256C"/>
    <w:rsid w:val="00980557"/>
    <w:rsid w:val="0099050F"/>
    <w:rsid w:val="009977B8"/>
    <w:rsid w:val="009A2B04"/>
    <w:rsid w:val="009D2486"/>
    <w:rsid w:val="00A04395"/>
    <w:rsid w:val="00A50449"/>
    <w:rsid w:val="00A5155A"/>
    <w:rsid w:val="00AA27F5"/>
    <w:rsid w:val="00AB42FD"/>
    <w:rsid w:val="00AC38F5"/>
    <w:rsid w:val="00AC4470"/>
    <w:rsid w:val="00AD4788"/>
    <w:rsid w:val="00B10BCB"/>
    <w:rsid w:val="00B2389D"/>
    <w:rsid w:val="00B33BEA"/>
    <w:rsid w:val="00B437D4"/>
    <w:rsid w:val="00B43E1F"/>
    <w:rsid w:val="00B52717"/>
    <w:rsid w:val="00B71EC6"/>
    <w:rsid w:val="00B72D5E"/>
    <w:rsid w:val="00B8340D"/>
    <w:rsid w:val="00BD013A"/>
    <w:rsid w:val="00BD36A9"/>
    <w:rsid w:val="00BD4783"/>
    <w:rsid w:val="00BD557E"/>
    <w:rsid w:val="00BE3303"/>
    <w:rsid w:val="00BE43A8"/>
    <w:rsid w:val="00BF27A4"/>
    <w:rsid w:val="00C20E16"/>
    <w:rsid w:val="00C35FC6"/>
    <w:rsid w:val="00C65902"/>
    <w:rsid w:val="00C84A8A"/>
    <w:rsid w:val="00CA346B"/>
    <w:rsid w:val="00CA725F"/>
    <w:rsid w:val="00CB1D60"/>
    <w:rsid w:val="00CB4F68"/>
    <w:rsid w:val="00CC162A"/>
    <w:rsid w:val="00CF27CF"/>
    <w:rsid w:val="00D139B1"/>
    <w:rsid w:val="00D23D52"/>
    <w:rsid w:val="00D24010"/>
    <w:rsid w:val="00D2460F"/>
    <w:rsid w:val="00D26908"/>
    <w:rsid w:val="00D378F7"/>
    <w:rsid w:val="00D460B0"/>
    <w:rsid w:val="00D46C68"/>
    <w:rsid w:val="00D50026"/>
    <w:rsid w:val="00D82592"/>
    <w:rsid w:val="00D92C2B"/>
    <w:rsid w:val="00DB01E7"/>
    <w:rsid w:val="00DB05FC"/>
    <w:rsid w:val="00DC3B9E"/>
    <w:rsid w:val="00E16AFC"/>
    <w:rsid w:val="00E238C7"/>
    <w:rsid w:val="00E45325"/>
    <w:rsid w:val="00E62195"/>
    <w:rsid w:val="00E75907"/>
    <w:rsid w:val="00E82AD0"/>
    <w:rsid w:val="00E86D0F"/>
    <w:rsid w:val="00EA66B0"/>
    <w:rsid w:val="00EC15E4"/>
    <w:rsid w:val="00ED7123"/>
    <w:rsid w:val="00EF22F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063AF3A3"/>
  <w15:chartTrackingRefBased/>
  <w15:docId w15:val="{A99650BB-B498-4C22-B499-8554B80D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51</cp:revision>
  <cp:lastPrinted>2022-09-21T12:17:00Z</cp:lastPrinted>
  <dcterms:created xsi:type="dcterms:W3CDTF">2022-08-22T12:35:00Z</dcterms:created>
  <dcterms:modified xsi:type="dcterms:W3CDTF">2024-07-2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18T14:19:11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cc62f75-3faa-48e9-a9f1-3ed3f6357464</vt:lpwstr>
  </property>
  <property fmtid="{D5CDD505-2E9C-101B-9397-08002B2CF9AE}" pid="8" name="MSIP_Label_8af03ff0-41c5-4c41-b55e-fabb8fae94be_ContentBits">
    <vt:lpwstr>0</vt:lpwstr>
  </property>
</Properties>
</file>